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D3F" w:rsidRPr="00472345" w:rsidRDefault="00953D2B" w:rsidP="00515E95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953D2B">
        <w:rPr>
          <w:rFonts w:ascii="Times New Roman" w:hAnsi="Times New Roman" w:cs="Times New Roman"/>
          <w:b/>
          <w:sz w:val="20"/>
          <w:szCs w:val="20"/>
        </w:rPr>
        <w:t>S</w:t>
      </w:r>
      <w:r w:rsidR="00472345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D7D3F" w:rsidRPr="00E13548">
        <w:rPr>
          <w:rFonts w:ascii="Times New Roman" w:hAnsi="Times New Roman" w:cs="Times New Roman"/>
          <w:b/>
          <w:sz w:val="20"/>
          <w:szCs w:val="20"/>
        </w:rPr>
        <w:t>Table</w:t>
      </w:r>
      <w:r w:rsidR="0047234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ED7D3F" w:rsidRPr="00ED7D3F">
        <w:rPr>
          <w:rFonts w:ascii="Times New Roman" w:hAnsi="Times New Roman" w:cs="Times New Roman"/>
          <w:sz w:val="20"/>
          <w:szCs w:val="20"/>
        </w:rPr>
        <w:t xml:space="preserve"> </w:t>
      </w:r>
      <w:r w:rsidR="00ED7D3F" w:rsidRPr="00472345">
        <w:rPr>
          <w:rFonts w:ascii="Times New Roman" w:hAnsi="Times New Roman" w:cs="Times New Roman"/>
          <w:b/>
          <w:sz w:val="20"/>
          <w:szCs w:val="20"/>
        </w:rPr>
        <w:t xml:space="preserve">Subgroup analyses of </w:t>
      </w:r>
      <w:r w:rsidR="00ED7D3F" w:rsidRPr="00472345">
        <w:rPr>
          <w:rFonts w:ascii="Times New Roman" w:hAnsi="Times New Roman" w:cs="Times New Roman" w:hint="eastAsia"/>
          <w:b/>
          <w:sz w:val="20"/>
          <w:szCs w:val="20"/>
        </w:rPr>
        <w:t>the impact of MRD status on</w:t>
      </w:r>
      <w:r w:rsidR="00ED7D3F" w:rsidRPr="0047234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D7D3F" w:rsidRPr="00472345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r w:rsidR="00ED7D3F" w:rsidRPr="00472345">
        <w:rPr>
          <w:rFonts w:ascii="Times New Roman" w:hAnsi="Times New Roman" w:cs="Times New Roman"/>
          <w:b/>
          <w:sz w:val="20"/>
          <w:szCs w:val="20"/>
        </w:rPr>
        <w:t>prognos</w:t>
      </w:r>
      <w:r w:rsidR="00ED7D3F" w:rsidRPr="00472345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ED7D3F" w:rsidRPr="00472345">
        <w:rPr>
          <w:rFonts w:ascii="Times New Roman" w:hAnsi="Times New Roman" w:cs="Times New Roman"/>
          <w:b/>
          <w:sz w:val="20"/>
          <w:szCs w:val="20"/>
        </w:rPr>
        <w:t>s</w:t>
      </w:r>
      <w:r w:rsidR="00ED7D3F" w:rsidRPr="00472345">
        <w:rPr>
          <w:rFonts w:ascii="Times New Roman" w:hAnsi="Times New Roman" w:cs="Times New Roman" w:hint="eastAsia"/>
          <w:b/>
          <w:sz w:val="20"/>
          <w:szCs w:val="20"/>
        </w:rPr>
        <w:t xml:space="preserve"> of Ph+ ALL</w:t>
      </w:r>
      <w:r w:rsidR="00472345" w:rsidRPr="00472345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91"/>
        <w:gridCol w:w="481"/>
        <w:gridCol w:w="1536"/>
        <w:gridCol w:w="621"/>
        <w:gridCol w:w="651"/>
        <w:gridCol w:w="1151"/>
        <w:gridCol w:w="481"/>
        <w:gridCol w:w="1536"/>
        <w:gridCol w:w="621"/>
        <w:gridCol w:w="651"/>
        <w:gridCol w:w="1151"/>
      </w:tblGrid>
      <w:tr w:rsidR="008931C1" w:rsidRPr="00ED7D3F" w:rsidTr="008931C1">
        <w:trPr>
          <w:trHeight w:val="24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8931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8931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S</w:t>
            </w:r>
          </w:p>
        </w:tc>
      </w:tr>
      <w:tr w:rsidR="0027021F" w:rsidRPr="00ED7D3F" w:rsidTr="008931C1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H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H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ED7D3F" w:rsidRDefault="0027021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model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7-2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6-2.9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6-2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4-3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4-2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5-3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7-14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7-1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3-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4-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1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4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0-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4-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-1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7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1-2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0-3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6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8-3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1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3-4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436A25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36A25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436A25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4-2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5-2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</w:tr>
      <w:tr w:rsidR="00436A25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436A25" w:rsidRDefault="00436A25" w:rsidP="00436A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1-2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6A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436A25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0-3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31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6A25" w:rsidRPr="00ED7D3F" w:rsidRDefault="00E2318D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st gen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5-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0-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nd gen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4-1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8-3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2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2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3-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5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3-9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-7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5-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2-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trans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7-3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1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5-5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7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5-2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5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7-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ED7D3F" w:rsidRPr="00ED7D3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8-4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  <w:r w:rsidR="0027021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-7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7D3F" w:rsidRPr="00ED7D3F" w:rsidRDefault="00ED7D3F" w:rsidP="00ED7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</w:tbl>
    <w:p w:rsidR="00ED7D3F" w:rsidRDefault="00ED7D3F" w:rsidP="00ED7D3F">
      <w:pPr>
        <w:rPr>
          <w:rFonts w:ascii="Times New Roman" w:hAnsi="Times New Roman" w:cs="Times New Roman"/>
          <w:sz w:val="20"/>
          <w:szCs w:val="20"/>
        </w:rPr>
      </w:pPr>
    </w:p>
    <w:p w:rsidR="00ED7D3F" w:rsidRDefault="00ED7D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D7D3F" w:rsidRPr="00ED7D3F" w:rsidRDefault="00953D2B" w:rsidP="00515E95">
      <w:pPr>
        <w:jc w:val="left"/>
        <w:rPr>
          <w:rFonts w:ascii="Times New Roman" w:hAnsi="Times New Roman" w:cs="Times New Roman"/>
          <w:sz w:val="20"/>
          <w:szCs w:val="20"/>
        </w:rPr>
      </w:pPr>
      <w:r w:rsidRPr="00953D2B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472345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E1354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3548" w:rsidRPr="00E13548">
        <w:rPr>
          <w:rFonts w:ascii="Times New Roman" w:hAnsi="Times New Roman" w:cs="Times New Roman"/>
          <w:b/>
          <w:sz w:val="20"/>
          <w:szCs w:val="20"/>
        </w:rPr>
        <w:t>Table</w:t>
      </w:r>
      <w:r w:rsidR="0047234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ED7D3F" w:rsidRPr="00472345">
        <w:rPr>
          <w:rFonts w:ascii="Times New Roman" w:hAnsi="Times New Roman" w:cs="Times New Roman" w:hint="eastAsia"/>
          <w:b/>
          <w:sz w:val="20"/>
          <w:szCs w:val="20"/>
        </w:rPr>
        <w:t xml:space="preserve"> Continued</w:t>
      </w:r>
      <w:r w:rsidR="00472345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48"/>
        <w:gridCol w:w="481"/>
        <w:gridCol w:w="1536"/>
        <w:gridCol w:w="621"/>
        <w:gridCol w:w="651"/>
        <w:gridCol w:w="1151"/>
        <w:gridCol w:w="481"/>
        <w:gridCol w:w="1536"/>
        <w:gridCol w:w="621"/>
        <w:gridCol w:w="651"/>
        <w:gridCol w:w="1151"/>
      </w:tblGrid>
      <w:tr w:rsidR="008931C1" w:rsidRPr="0027021F" w:rsidTr="008931C1">
        <w:trPr>
          <w:trHeight w:val="24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31C1" w:rsidRPr="0027021F" w:rsidRDefault="008931C1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8931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8931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S</w:t>
            </w:r>
          </w:p>
        </w:tc>
      </w:tr>
      <w:tr w:rsidR="008931C1" w:rsidRPr="0027021F" w:rsidTr="008931C1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27021F" w:rsidRDefault="008931C1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H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H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C1" w:rsidRPr="00ED7D3F" w:rsidRDefault="008931C1" w:rsidP="00645E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D7D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model</w:t>
            </w:r>
          </w:p>
        </w:tc>
      </w:tr>
      <w:tr w:rsidR="008931C1" w:rsidRPr="0027021F" w:rsidTr="008931C1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RD tim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months from in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6-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29-4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8931C1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931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宋体" w:cs="Times New Roman" w:hint="eastAsia"/>
                <w:kern w:val="0"/>
                <w:sz w:val="18"/>
                <w:szCs w:val="18"/>
              </w:rPr>
              <w:t xml:space="preserve"> </w:t>
            </w:r>
            <w:r w:rsidR="0027021F"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months from in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4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8-5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1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4-1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3-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4-1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-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1-2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1-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8-4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-7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isease status at M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3-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3-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2-2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9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1-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5-6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5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3-9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-7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uto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7-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3-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8931C1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27021F"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1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0-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6-2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8931C1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27021F"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7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3-3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8-7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-2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5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32-5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34-6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log reduc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2-7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9-5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-2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6-3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ni/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-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4-3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0-2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4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8-2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2702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</w:tr>
      <w:tr w:rsidR="0027021F" w:rsidRPr="0027021F" w:rsidTr="008931C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</w:t>
            </w:r>
            <w:r w:rsidR="008931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7-3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1</w:t>
            </w:r>
            <w:r w:rsidR="00436A2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6-4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021F" w:rsidRPr="0027021F" w:rsidRDefault="0027021F" w:rsidP="00515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2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</w:tbl>
    <w:p w:rsidR="0074010A" w:rsidRPr="008931C1" w:rsidRDefault="008931C1" w:rsidP="00515E95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8931C1">
        <w:rPr>
          <w:rFonts w:ascii="Times New Roman" w:hAnsi="Times New Roman" w:cs="Times New Roman"/>
          <w:bCs/>
          <w:sz w:val="18"/>
          <w:szCs w:val="18"/>
        </w:rPr>
        <w:t>Abbreviations: NA, not available; Ph, P value for heterogeneity; F, fixed-effects model; R, random-effects model.</w:t>
      </w:r>
    </w:p>
    <w:sectPr w:rsidR="0074010A" w:rsidRPr="008931C1" w:rsidSect="00ED7D3F">
      <w:pgSz w:w="16838" w:h="11906" w:orient="landscape"/>
      <w:pgMar w:top="1134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4CAD" w:rsidRDefault="000A4CAD" w:rsidP="00ED7D3F">
      <w:r>
        <w:separator/>
      </w:r>
    </w:p>
  </w:endnote>
  <w:endnote w:type="continuationSeparator" w:id="1">
    <w:p w:rsidR="000A4CAD" w:rsidRDefault="000A4CAD" w:rsidP="00ED7D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4CAD" w:rsidRDefault="000A4CAD" w:rsidP="00ED7D3F">
      <w:r>
        <w:separator/>
      </w:r>
    </w:p>
  </w:footnote>
  <w:footnote w:type="continuationSeparator" w:id="1">
    <w:p w:rsidR="000A4CAD" w:rsidRDefault="000A4CAD" w:rsidP="00ED7D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7D3F"/>
    <w:rsid w:val="00012440"/>
    <w:rsid w:val="000A4CAD"/>
    <w:rsid w:val="0027021F"/>
    <w:rsid w:val="0037799F"/>
    <w:rsid w:val="00396507"/>
    <w:rsid w:val="00436A25"/>
    <w:rsid w:val="00472345"/>
    <w:rsid w:val="004B2CC2"/>
    <w:rsid w:val="00515E95"/>
    <w:rsid w:val="00686B9F"/>
    <w:rsid w:val="006D7F72"/>
    <w:rsid w:val="0074010A"/>
    <w:rsid w:val="00807D0C"/>
    <w:rsid w:val="00847E9A"/>
    <w:rsid w:val="008931C1"/>
    <w:rsid w:val="008B4873"/>
    <w:rsid w:val="00953D2B"/>
    <w:rsid w:val="00E13548"/>
    <w:rsid w:val="00E2318D"/>
    <w:rsid w:val="00ED7D3F"/>
    <w:rsid w:val="00F34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7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7D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7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7D3F"/>
    <w:rPr>
      <w:sz w:val="18"/>
      <w:szCs w:val="18"/>
    </w:rPr>
  </w:style>
  <w:style w:type="paragraph" w:styleId="a5">
    <w:name w:val="List Paragraph"/>
    <w:basedOn w:val="a"/>
    <w:uiPriority w:val="34"/>
    <w:qFormat/>
    <w:rsid w:val="008931C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4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0-09-27T11:25:00Z</dcterms:created>
  <dcterms:modified xsi:type="dcterms:W3CDTF">2021-06-21T12:48:00Z</dcterms:modified>
</cp:coreProperties>
</file>